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E2EEF" w14:textId="77777777" w:rsidR="00AC21C7" w:rsidRPr="002D43AA" w:rsidRDefault="00AC21C7" w:rsidP="00AC21C7">
      <w:pPr>
        <w:pStyle w:val="Ttulo"/>
        <w:spacing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D43A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xploration of Soil Microbial Community: A Comparative Study Between Organic and Conventional Systems in Perennial and Annual Crops</w:t>
      </w:r>
    </w:p>
    <w:p w14:paraId="3BCB4923" w14:textId="77777777" w:rsidR="00AC21C7" w:rsidRPr="003E5816" w:rsidRDefault="00AC21C7" w:rsidP="00AC21C7">
      <w:pPr>
        <w:spacing w:after="240" w:line="360" w:lineRule="auto"/>
        <w:ind w:right="60"/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</w:pPr>
      <w:r w:rsidRPr="003E5816">
        <w:rPr>
          <w:rFonts w:ascii="Times New Roman" w:eastAsia="Times New Roman" w:hAnsi="Times New Roman" w:cs="Times New Roman"/>
          <w:sz w:val="24"/>
          <w:szCs w:val="24"/>
          <w:lang w:val="pt-BR"/>
        </w:rPr>
        <w:t>Jackson Kawakami</w:t>
      </w:r>
      <w:r w:rsidRPr="003E5816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*</w:t>
      </w:r>
      <w:r w:rsidRPr="003E5816">
        <w:rPr>
          <w:rFonts w:ascii="Times New Roman" w:eastAsia="Times New Roman" w:hAnsi="Times New Roman" w:cs="Times New Roman"/>
          <w:sz w:val="24"/>
          <w:szCs w:val="24"/>
          <w:lang w:val="pt-BR"/>
        </w:rPr>
        <w:t>; Mateus Oliveira Gomes</w:t>
      </w:r>
      <w:r w:rsidRPr="003E5816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3E5816">
        <w:rPr>
          <w:rFonts w:ascii="Times New Roman" w:eastAsia="Times New Roman" w:hAnsi="Times New Roman" w:cs="Times New Roman"/>
          <w:sz w:val="24"/>
          <w:szCs w:val="24"/>
          <w:lang w:val="pt-BR"/>
        </w:rPr>
        <w:t>; Paulo Roberto Da-Silva</w:t>
      </w:r>
      <w:r w:rsidRPr="003E5816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3E5816">
        <w:rPr>
          <w:rFonts w:ascii="Times New Roman" w:eastAsia="Times New Roman" w:hAnsi="Times New Roman" w:cs="Times New Roman"/>
          <w:sz w:val="24"/>
          <w:szCs w:val="24"/>
          <w:lang w:val="pt-BR"/>
        </w:rPr>
        <w:t>; André Freire Cruz</w:t>
      </w:r>
      <w:r w:rsidRPr="003E5816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</w:p>
    <w:p w14:paraId="00C1940B" w14:textId="77777777" w:rsidR="00AC21C7" w:rsidRPr="00790280" w:rsidRDefault="00AC21C7" w:rsidP="00AC21C7">
      <w:pPr>
        <w:spacing w:before="240" w:after="240" w:line="360" w:lineRule="auto"/>
        <w:ind w:right="60"/>
        <w:rPr>
          <w:rFonts w:ascii="Times New Roman" w:eastAsia="Times New Roman" w:hAnsi="Times New Roman" w:cs="Times New Roman"/>
          <w:sz w:val="24"/>
          <w:szCs w:val="24"/>
        </w:rPr>
      </w:pPr>
      <w:r w:rsidRPr="003E5816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 w:rsidRPr="0079028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90280">
        <w:rPr>
          <w:rFonts w:ascii="Times New Roman" w:eastAsia="Times New Roman" w:hAnsi="Times New Roman" w:cs="Times New Roman"/>
          <w:sz w:val="24"/>
          <w:szCs w:val="24"/>
        </w:rPr>
        <w:t>Midwestern State University of Paran</w:t>
      </w:r>
      <w:r>
        <w:rPr>
          <w:rFonts w:ascii="Times New Roman" w:eastAsia="Times New Roman" w:hAnsi="Times New Roman" w:cs="Times New Roman"/>
          <w:sz w:val="24"/>
          <w:szCs w:val="24"/>
        </w:rPr>
        <w:t>á</w:t>
      </w:r>
      <w:r w:rsidRPr="00790280">
        <w:rPr>
          <w:rFonts w:ascii="Times New Roman" w:eastAsia="Times New Roman" w:hAnsi="Times New Roman" w:cs="Times New Roman"/>
          <w:sz w:val="24"/>
          <w:szCs w:val="24"/>
        </w:rPr>
        <w:t xml:space="preserve">, UNICENTRO, Paraná, Brazil; </w:t>
      </w:r>
      <w:r w:rsidRPr="0079028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90280">
        <w:rPr>
          <w:rFonts w:ascii="Times New Roman" w:eastAsia="Times New Roman" w:hAnsi="Times New Roman" w:cs="Times New Roman"/>
          <w:sz w:val="24"/>
          <w:szCs w:val="24"/>
        </w:rPr>
        <w:t>Kyoto Prefectural University, Kyoto, Japan.</w:t>
      </w:r>
    </w:p>
    <w:p w14:paraId="1D5912AF" w14:textId="77777777" w:rsidR="00AC21C7" w:rsidRPr="00790280" w:rsidRDefault="00AC21C7" w:rsidP="00AC21C7">
      <w:pPr>
        <w:spacing w:after="240" w:line="360" w:lineRule="auto"/>
        <w:ind w:right="60"/>
        <w:rPr>
          <w:rFonts w:ascii="Times New Roman" w:eastAsia="Times New Roman" w:hAnsi="Times New Roman" w:cs="Times New Roman"/>
          <w:sz w:val="24"/>
          <w:szCs w:val="24"/>
        </w:rPr>
      </w:pPr>
      <w:r w:rsidRPr="0079028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* </w:t>
      </w:r>
      <w:r w:rsidRPr="00790280">
        <w:rPr>
          <w:rFonts w:ascii="Times New Roman" w:eastAsia="Times New Roman" w:hAnsi="Times New Roman" w:cs="Times New Roman"/>
          <w:sz w:val="24"/>
          <w:szCs w:val="24"/>
        </w:rPr>
        <w:t>Corresponding author</w:t>
      </w:r>
    </w:p>
    <w:p w14:paraId="7D2E8F40" w14:textId="77777777" w:rsidR="00AC21C7" w:rsidRPr="00790280" w:rsidRDefault="00AC21C7" w:rsidP="00AC21C7">
      <w:pPr>
        <w:spacing w:after="240" w:line="360" w:lineRule="auto"/>
        <w:ind w:right="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90280">
        <w:rPr>
          <w:rFonts w:ascii="Times New Roman" w:eastAsia="Times New Roman" w:hAnsi="Times New Roman" w:cs="Times New Roman"/>
          <w:sz w:val="24"/>
          <w:szCs w:val="24"/>
        </w:rPr>
        <w:t>E-mail: jkawakami@unicentro.br</w:t>
      </w:r>
    </w:p>
    <w:p w14:paraId="75BC4776" w14:textId="36803916" w:rsidR="00EF535C" w:rsidRDefault="00EF535C">
      <w:pPr>
        <w:rPr>
          <w:rFonts w:ascii="Times New Roman" w:eastAsia="Times New Roman" w:hAnsi="Times New Roman" w:cs="Times New Roman"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br w:type="page"/>
      </w:r>
    </w:p>
    <w:p w14:paraId="25172AEC" w14:textId="530E68D6" w:rsidR="002F06EC" w:rsidRDefault="000000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6E69D284" wp14:editId="6CBE08A3">
            <wp:extent cx="5943600" cy="4165600"/>
            <wp:effectExtent l="0" t="0" r="0" b="0"/>
            <wp:docPr id="10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D6584F" w14:textId="77777777" w:rsidR="002F06EC" w:rsidRDefault="002F06E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E06877F" w14:textId="79DB899A" w:rsidR="002F06EC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1. Bacterial (A-B) and fungal (C-D) biomarkers within two management systems (organic: bars, conventional: squares, A, C) and crops (bean: bars, grape: squares, B, D).</w:t>
      </w:r>
    </w:p>
    <w:p w14:paraId="4B88E0D6" w14:textId="77777777" w:rsidR="002F06EC" w:rsidRDefault="002F06EC">
      <w:pPr>
        <w:spacing w:line="360" w:lineRule="auto"/>
        <w:ind w:left="141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2F06EC">
          <w:pgSz w:w="12240" w:h="15840"/>
          <w:pgMar w:top="1440" w:right="1440" w:bottom="1440" w:left="1440" w:header="720" w:footer="720" w:gutter="0"/>
          <w:cols w:space="720"/>
        </w:sectPr>
      </w:pPr>
    </w:p>
    <w:p w14:paraId="5D265971" w14:textId="77777777" w:rsidR="002F06EC" w:rsidRDefault="00000000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A</w:t>
      </w:r>
    </w:p>
    <w:p w14:paraId="23422CE1" w14:textId="77777777" w:rsidR="002F06EC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515E4AA0" wp14:editId="2961CE3E">
            <wp:extent cx="5943600" cy="2044700"/>
            <wp:effectExtent l="0" t="0" r="0" b="0"/>
            <wp:docPr id="2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5C999C" w14:textId="77777777" w:rsidR="002F06EC" w:rsidRDefault="0000000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14:paraId="353B5267" w14:textId="0964D8AF" w:rsidR="002F06EC" w:rsidRDefault="00000000">
      <w:pPr>
        <w:spacing w:line="360" w:lineRule="auto"/>
        <w:rPr>
          <w:sz w:val="20"/>
          <w:szCs w:val="20"/>
        </w:rPr>
      </w:pPr>
      <w:r>
        <w:rPr>
          <w:noProof/>
        </w:rPr>
        <w:lastRenderedPageBreak/>
        <w:drawing>
          <wp:anchor distT="114300" distB="114300" distL="114300" distR="114300" simplePos="0" relativeHeight="251660288" behindDoc="1" locked="0" layoutInCell="1" hidden="0" allowOverlap="1" wp14:anchorId="2831EC81" wp14:editId="273A8AC8">
            <wp:simplePos x="0" y="0"/>
            <wp:positionH relativeFrom="column">
              <wp:posOffset>19050</wp:posOffset>
            </wp:positionH>
            <wp:positionV relativeFrom="paragraph">
              <wp:posOffset>-415539</wp:posOffset>
            </wp:positionV>
            <wp:extent cx="5886450" cy="8334887"/>
            <wp:effectExtent l="0" t="0" r="0" b="9525"/>
            <wp:wrapNone/>
            <wp:docPr id="1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91798" cy="83424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sz w:val="20"/>
          <w:szCs w:val="20"/>
        </w:rPr>
        <w:t>B</w:t>
      </w:r>
    </w:p>
    <w:p w14:paraId="3AB31925" w14:textId="77777777" w:rsidR="007F0352" w:rsidRDefault="007F0352">
      <w:pPr>
        <w:spacing w:line="360" w:lineRule="auto"/>
        <w:rPr>
          <w:sz w:val="24"/>
          <w:szCs w:val="24"/>
        </w:rPr>
      </w:pPr>
    </w:p>
    <w:p w14:paraId="3FD515BB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CAF7861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2AA0C17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09E82BA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C0A1881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A5AB4F2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DCAEF0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2FECF4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6A21638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3B4A6B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A2D02D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5191801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BAA70A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9A7322D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3CD8D0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F56960D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7C75F8B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A923D8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D11931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C0533A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645BD86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849546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5F5EDD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C74C94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D1B332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5D42815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71279D5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D8AFCE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5DD39FE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069C0B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9D1283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7DBEE21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B4B3DDC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90DA8A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1CD420" w14:textId="77777777" w:rsidR="002F06EC" w:rsidRDefault="002F06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433C67" w14:textId="77777777" w:rsidR="007F0352" w:rsidRDefault="007F035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0289FE" w14:textId="763AD9E5" w:rsidR="002F06EC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2. Pearson correlation between the bacteria (16S-A) and fungal (ITS-B) features and soil chemical properties.</w:t>
      </w:r>
      <w:r>
        <w:br w:type="page"/>
      </w:r>
    </w:p>
    <w:p w14:paraId="4574C238" w14:textId="77777777" w:rsidR="002F06EC" w:rsidRDefault="002F06E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4BBC3B" w14:textId="77777777" w:rsidR="002F06EC" w:rsidRDefault="002F06E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80EDC4" w14:textId="77777777" w:rsidR="002F06EC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3669431F" wp14:editId="7F40D1E7">
            <wp:extent cx="5943600" cy="4381500"/>
            <wp:effectExtent l="0" t="0" r="0" b="0"/>
            <wp:docPr id="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2E32DF" w14:textId="4AC61742" w:rsidR="002F06EC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3. Venn diagrams showing shared and unique bacterial (16S, A-B) and fungal (ITS, C-D) OTUs between management systems (organic, conventional, A-C) and crops (bean, grape, B-D).</w:t>
      </w:r>
    </w:p>
    <w:sectPr w:rsidR="002F06E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6EC"/>
    <w:rsid w:val="002F06EC"/>
    <w:rsid w:val="003D29E2"/>
    <w:rsid w:val="00651A27"/>
    <w:rsid w:val="007F0352"/>
    <w:rsid w:val="008671D1"/>
    <w:rsid w:val="008B5D33"/>
    <w:rsid w:val="009A2218"/>
    <w:rsid w:val="00AC21C7"/>
    <w:rsid w:val="00EF5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0826EA"/>
  <w15:docId w15:val="{E4841C2C-CDD4-40FB-8970-157F9EA79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TtuloChar">
    <w:name w:val="Título Char"/>
    <w:basedOn w:val="Fontepargpadro"/>
    <w:link w:val="Ttulo"/>
    <w:uiPriority w:val="10"/>
    <w:rsid w:val="00AC21C7"/>
    <w:rPr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33</Words>
  <Characters>829</Characters>
  <Application>Microsoft Office Word</Application>
  <DocSecurity>0</DocSecurity>
  <Lines>2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ckson Kawakami</cp:lastModifiedBy>
  <cp:revision>5</cp:revision>
  <dcterms:created xsi:type="dcterms:W3CDTF">2025-10-03T17:07:00Z</dcterms:created>
  <dcterms:modified xsi:type="dcterms:W3CDTF">2025-12-23T20:34:00Z</dcterms:modified>
</cp:coreProperties>
</file>